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0C24C" w14:textId="71438013" w:rsidR="00B1190A" w:rsidRPr="00694845" w:rsidRDefault="00694845">
      <w:pPr>
        <w:rPr>
          <w:b/>
          <w:bCs/>
        </w:rPr>
      </w:pPr>
      <w:r w:rsidRPr="00694845">
        <w:rPr>
          <w:b/>
          <w:bCs/>
        </w:rPr>
        <w:t xml:space="preserve">Supplementary </w:t>
      </w:r>
      <w:r w:rsidR="001838B0">
        <w:rPr>
          <w:b/>
          <w:bCs/>
        </w:rPr>
        <w:t>Fig 2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4840"/>
        <w:gridCol w:w="2640"/>
      </w:tblGrid>
      <w:tr w:rsidR="00694845" w:rsidRPr="00694845" w14:paraId="23560774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87AA" w14:textId="7AB77B66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orbiditi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in UCSF cohor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5D54" w14:textId="1F2E8476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requency 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948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(%)</w:t>
            </w:r>
          </w:p>
        </w:tc>
      </w:tr>
      <w:tr w:rsidR="00694845" w:rsidRPr="00694845" w14:paraId="5923CB55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8BFDD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stroesophageal Reflux Disease (GER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4924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 (37)</w:t>
            </w:r>
          </w:p>
        </w:tc>
      </w:tr>
      <w:tr w:rsidR="00694845" w:rsidRPr="00694845" w14:paraId="4A23AB43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733D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ronary Artery Disease (CA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D290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 (24)</w:t>
            </w:r>
          </w:p>
        </w:tc>
      </w:tr>
      <w:tr w:rsidR="00694845" w:rsidRPr="00694845" w14:paraId="159D697D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1815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Obstructive Pulmonary Disease (COP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C94C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 (22)</w:t>
            </w:r>
          </w:p>
        </w:tc>
      </w:tr>
      <w:tr w:rsidR="00694845" w:rsidRPr="00694845" w14:paraId="7D41997C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A412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ve Sleep Apn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2134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(22)</w:t>
            </w:r>
          </w:p>
        </w:tc>
      </w:tr>
      <w:tr w:rsidR="00694845" w:rsidRPr="00694845" w14:paraId="352605F3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22D5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17BA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 (14)</w:t>
            </w:r>
          </w:p>
        </w:tc>
      </w:tr>
      <w:tr w:rsidR="00694845" w:rsidRPr="00694845" w14:paraId="61E03284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0AC8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436B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 (10)</w:t>
            </w:r>
          </w:p>
        </w:tc>
      </w:tr>
      <w:tr w:rsidR="00694845" w:rsidRPr="00694845" w14:paraId="490878C4" w14:textId="77777777" w:rsidTr="00694845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D934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lmonary Hypertens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8544" w14:textId="77777777" w:rsidR="00694845" w:rsidRPr="00694845" w:rsidRDefault="00694845" w:rsidP="0069484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9484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 (5)</w:t>
            </w:r>
          </w:p>
        </w:tc>
      </w:tr>
    </w:tbl>
    <w:p w14:paraId="49B71C77" w14:textId="5F9F0F2B" w:rsidR="00694845" w:rsidRDefault="00694845"/>
    <w:sectPr w:rsidR="00694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45"/>
    <w:rsid w:val="00001566"/>
    <w:rsid w:val="001838B0"/>
    <w:rsid w:val="002D5F76"/>
    <w:rsid w:val="003F27DE"/>
    <w:rsid w:val="0043524E"/>
    <w:rsid w:val="00447564"/>
    <w:rsid w:val="00694845"/>
    <w:rsid w:val="00B1190A"/>
    <w:rsid w:val="00E7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CF920"/>
  <w15:chartTrackingRefBased/>
  <w15:docId w15:val="{175B26E7-5DDA-B94C-9559-B3F4684CB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Monica</dc:creator>
  <cp:keywords/>
  <dc:description/>
  <cp:lastModifiedBy>Yang, Monica</cp:lastModifiedBy>
  <cp:revision>2</cp:revision>
  <dcterms:created xsi:type="dcterms:W3CDTF">2025-11-10T18:11:00Z</dcterms:created>
  <dcterms:modified xsi:type="dcterms:W3CDTF">2025-11-10T18:19:00Z</dcterms:modified>
</cp:coreProperties>
</file>